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8F70D" w14:textId="77777777" w:rsidR="00C22AFE" w:rsidRPr="00B657C7" w:rsidRDefault="00C22AFE" w:rsidP="00C22AFE">
      <w:pPr>
        <w:autoSpaceDE w:val="0"/>
        <w:autoSpaceDN w:val="0"/>
        <w:adjustRightInd w:val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2 Table. </w:t>
      </w:r>
      <w:r w:rsidRPr="00B657C7">
        <w:rPr>
          <w:b/>
          <w:bCs/>
          <w:sz w:val="36"/>
          <w:szCs w:val="36"/>
        </w:rPr>
        <w:t>Completeness</w:t>
      </w:r>
      <w:r w:rsidRPr="00923671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Likert Scale Reference</w:t>
      </w:r>
    </w:p>
    <w:p w14:paraId="7DFA51AF" w14:textId="77777777" w:rsidR="00C22AFE" w:rsidRDefault="00C22AFE" w:rsidP="00C22AFE">
      <w:pPr>
        <w:autoSpaceDE w:val="0"/>
        <w:autoSpaceDN w:val="0"/>
        <w:adjustRightInd w:val="0"/>
      </w:pPr>
    </w:p>
    <w:tbl>
      <w:tblPr>
        <w:tblW w:w="10773" w:type="dxa"/>
        <w:tblInd w:w="-706" w:type="dxa"/>
        <w:tblLook w:val="04A0" w:firstRow="1" w:lastRow="0" w:firstColumn="1" w:lastColumn="0" w:noHBand="0" w:noVBand="1"/>
      </w:tblPr>
      <w:tblGrid>
        <w:gridCol w:w="2260"/>
        <w:gridCol w:w="292"/>
        <w:gridCol w:w="3544"/>
        <w:gridCol w:w="4677"/>
      </w:tblGrid>
      <w:tr w:rsidR="00C22AFE" w14:paraId="50F172D8" w14:textId="77777777" w:rsidTr="00C22AFE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071CADF9" w14:textId="77777777" w:rsidR="00C22AFE" w:rsidRDefault="00C22AFE" w:rsidP="002260E6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Question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724AE59F" w14:textId="77777777" w:rsidR="00C22AFE" w:rsidRDefault="00C22AFE" w:rsidP="002260E6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d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3E57FF7F" w14:textId="77777777" w:rsidR="00C22AFE" w:rsidRDefault="00C22AFE" w:rsidP="002260E6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ange</w:t>
            </w:r>
          </w:p>
        </w:tc>
      </w:tr>
      <w:tr w:rsidR="00C22AFE" w14:paraId="2A36DD81" w14:textId="77777777" w:rsidTr="00C22AFE">
        <w:trPr>
          <w:trHeight w:val="315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9BCA" w14:textId="77777777" w:rsidR="00C22AFE" w:rsidRDefault="00C22AFE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6DA0" w14:textId="77777777" w:rsidR="00C22AFE" w:rsidRDefault="00C22AFE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536A" w14:textId="77777777" w:rsidR="00C22AFE" w:rsidRDefault="00C22AFE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-1.66</w:t>
            </w:r>
          </w:p>
        </w:tc>
      </w:tr>
      <w:tr w:rsidR="00C22AFE" w14:paraId="173B1A94" w14:textId="77777777" w:rsidTr="00C22AFE">
        <w:trPr>
          <w:trHeight w:val="315"/>
        </w:trPr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6918" w14:textId="77777777" w:rsidR="00C22AFE" w:rsidRDefault="00C22AFE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7F48" w14:textId="77777777" w:rsidR="00C22AFE" w:rsidRDefault="00C22AFE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C487" w14:textId="77777777" w:rsidR="00C22AFE" w:rsidRDefault="00C22AFE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 - 2.32</w:t>
            </w:r>
          </w:p>
        </w:tc>
      </w:tr>
      <w:tr w:rsidR="00C22AFE" w14:paraId="2F05D32B" w14:textId="77777777" w:rsidTr="00C22AFE">
        <w:trPr>
          <w:trHeight w:val="315"/>
        </w:trPr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67B2" w14:textId="77777777" w:rsidR="00C22AFE" w:rsidRDefault="00C22AFE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rehensiv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FFE3" w14:textId="77777777" w:rsidR="00C22AFE" w:rsidRDefault="00C22AFE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9AB4" w14:textId="77777777" w:rsidR="00C22AFE" w:rsidRDefault="00C22AFE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 - 3.00</w:t>
            </w:r>
          </w:p>
        </w:tc>
      </w:tr>
    </w:tbl>
    <w:p w14:paraId="59315A9F" w14:textId="77777777" w:rsidR="00535CEF" w:rsidRDefault="00535CEF"/>
    <w:sectPr w:rsidR="00535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AFE"/>
    <w:rsid w:val="00535CEF"/>
    <w:rsid w:val="00641A25"/>
    <w:rsid w:val="006831FA"/>
    <w:rsid w:val="00BE0B4E"/>
    <w:rsid w:val="00C2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A1CA9"/>
  <w15:chartTrackingRefBased/>
  <w15:docId w15:val="{86B9555A-739F-A94F-A91D-16BAC668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AF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A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A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A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AF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AF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AF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AF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A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AF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AF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AF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A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0:00Z</dcterms:created>
  <dcterms:modified xsi:type="dcterms:W3CDTF">2025-01-11T19:41:00Z</dcterms:modified>
</cp:coreProperties>
</file>